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C35C2" w14:textId="1A6FCACF" w:rsidR="00F202B6" w:rsidRDefault="00242773" w:rsidP="00F202B6">
      <w:pPr>
        <w:spacing w:line="480" w:lineRule="auto"/>
        <w:jc w:val="center"/>
        <w:rPr>
          <w:rFonts w:cstheme="minorHAnsi"/>
          <w:b/>
          <w:bCs/>
        </w:rPr>
      </w:pPr>
      <w:r w:rsidRPr="0041742C">
        <w:rPr>
          <w:rFonts w:cstheme="minorHAnsi"/>
          <w:b/>
          <w:bCs/>
        </w:rPr>
        <w:t>Supp</w:t>
      </w:r>
      <w:r w:rsidR="002A0C54">
        <w:rPr>
          <w:rFonts w:cstheme="minorHAnsi"/>
          <w:b/>
          <w:bCs/>
        </w:rPr>
        <w:t>orting Information</w:t>
      </w:r>
    </w:p>
    <w:p w14:paraId="5C623C88" w14:textId="4DC42816" w:rsidR="00F202B6" w:rsidRDefault="00F202B6" w:rsidP="00E74FA9">
      <w:pPr>
        <w:spacing w:line="480" w:lineRule="auto"/>
        <w:rPr>
          <w:rFonts w:cstheme="minorHAnsi"/>
          <w:b/>
          <w:bCs/>
        </w:rPr>
      </w:pPr>
      <w:r w:rsidRPr="0025295B">
        <w:rPr>
          <w:rFonts w:cstheme="minorHAnsi"/>
          <w:b/>
          <w:bCs/>
        </w:rPr>
        <w:t xml:space="preserve">Appendix </w:t>
      </w:r>
      <w:r w:rsidR="002A0C54">
        <w:rPr>
          <w:rFonts w:cstheme="minorHAnsi"/>
          <w:b/>
          <w:bCs/>
        </w:rPr>
        <w:t>S</w:t>
      </w:r>
      <w:r w:rsidRPr="0025295B">
        <w:rPr>
          <w:rFonts w:cstheme="minorHAnsi"/>
          <w:b/>
          <w:bCs/>
        </w:rPr>
        <w:t xml:space="preserve">1. </w:t>
      </w:r>
    </w:p>
    <w:p w14:paraId="182EA2E8" w14:textId="683BE237" w:rsidR="00A61CD4" w:rsidRPr="00A61CD4" w:rsidRDefault="00A61CD4" w:rsidP="00E74FA9">
      <w:pPr>
        <w:spacing w:line="480" w:lineRule="auto"/>
        <w:rPr>
          <w:rFonts w:cstheme="minorHAnsi"/>
          <w:b/>
          <w:bCs/>
        </w:rPr>
      </w:pPr>
      <w:r w:rsidRPr="00E74FA9">
        <w:rPr>
          <w:rFonts w:cstheme="minorHAnsi"/>
          <w:b/>
          <w:bCs/>
        </w:rPr>
        <w:t>Coding reason for referrals</w:t>
      </w:r>
    </w:p>
    <w:p w14:paraId="58BA499B" w14:textId="64D09AD8" w:rsidR="00E74FA9" w:rsidRDefault="00E74FA9" w:rsidP="00E74FA9">
      <w:pPr>
        <w:spacing w:line="480" w:lineRule="auto"/>
        <w:rPr>
          <w:rFonts w:cstheme="minorHAnsi"/>
        </w:rPr>
      </w:pPr>
      <w:r w:rsidRPr="0041742C">
        <w:rPr>
          <w:rFonts w:cstheme="minorHAnsi"/>
        </w:rPr>
        <w:t xml:space="preserve">‘Reason for referral’ represents the problems that were given in referral or assessment letters to describe the difficulties the young person was facing. </w:t>
      </w:r>
      <w:r w:rsidRPr="002A0C54">
        <w:rPr>
          <w:rFonts w:cstheme="minorHAnsi"/>
        </w:rPr>
        <w:t xml:space="preserve">Where there was sufficient information, descriptions were split into </w:t>
      </w:r>
      <w:r w:rsidR="001E53AE" w:rsidRPr="002A0C54">
        <w:rPr>
          <w:rFonts w:cstheme="minorHAnsi"/>
        </w:rPr>
        <w:t>severa</w:t>
      </w:r>
      <w:r w:rsidR="002E69DA" w:rsidRPr="002A0C54">
        <w:rPr>
          <w:rFonts w:cstheme="minorHAnsi"/>
        </w:rPr>
        <w:t>l</w:t>
      </w:r>
      <w:r w:rsidRPr="002A0C54">
        <w:rPr>
          <w:rFonts w:cstheme="minorHAnsi"/>
        </w:rPr>
        <w:t xml:space="preserve"> categories, including: emotional problems (e.g., anxiety</w:t>
      </w:r>
      <w:r w:rsidR="00BB1E3D" w:rsidRPr="002A0C54">
        <w:rPr>
          <w:rFonts w:cstheme="minorHAnsi"/>
        </w:rPr>
        <w:t>, low mood</w:t>
      </w:r>
      <w:r w:rsidRPr="002A0C54">
        <w:rPr>
          <w:rFonts w:cstheme="minorHAnsi"/>
        </w:rPr>
        <w:t>); conduct problems; risky behaviour (e.g., alcohol misuse</w:t>
      </w:r>
      <w:r w:rsidR="001E53AE" w:rsidRPr="002A0C54">
        <w:rPr>
          <w:rFonts w:cstheme="minorHAnsi"/>
        </w:rPr>
        <w:t>, risky sexual behaviour</w:t>
      </w:r>
      <w:r w:rsidRPr="002A0C54">
        <w:rPr>
          <w:rFonts w:cstheme="minorHAnsi"/>
        </w:rPr>
        <w:t>); attachment problems; neurodevelopmental disorders; psychosis and finally, external circumstances for referral (e.g., placement instability).</w:t>
      </w:r>
      <w:r w:rsidRPr="002210B9">
        <w:rPr>
          <w:rFonts w:cstheme="minorHAnsi"/>
        </w:rPr>
        <w:t xml:space="preserve"> These categories covered </w:t>
      </w:r>
      <w:proofErr w:type="gramStart"/>
      <w:r w:rsidRPr="002210B9">
        <w:rPr>
          <w:rFonts w:cstheme="minorHAnsi"/>
        </w:rPr>
        <w:t>all of</w:t>
      </w:r>
      <w:proofErr w:type="gramEnd"/>
      <w:r w:rsidRPr="002210B9">
        <w:rPr>
          <w:rFonts w:cstheme="minorHAnsi"/>
        </w:rPr>
        <w:t xml:space="preserve"> the reasons reported in the available data.</w:t>
      </w:r>
      <w:r w:rsidRPr="0041742C">
        <w:rPr>
          <w:rFonts w:cstheme="minorHAnsi"/>
        </w:rPr>
        <w:t xml:space="preserve"> Most of the time</w:t>
      </w:r>
      <w:r>
        <w:rPr>
          <w:rFonts w:cstheme="minorHAnsi"/>
        </w:rPr>
        <w:t xml:space="preserve">, </w:t>
      </w:r>
      <w:r w:rsidRPr="0041742C">
        <w:rPr>
          <w:rFonts w:cstheme="minorHAnsi"/>
        </w:rPr>
        <w:t>just one reason for referral was mentioned</w:t>
      </w:r>
      <w:r>
        <w:rPr>
          <w:rFonts w:cstheme="minorHAnsi"/>
        </w:rPr>
        <w:t>, come records</w:t>
      </w:r>
      <w:r w:rsidRPr="0041742C">
        <w:rPr>
          <w:rFonts w:cstheme="minorHAnsi"/>
        </w:rPr>
        <w:t xml:space="preserve"> described more than one problem</w:t>
      </w:r>
      <w:r>
        <w:rPr>
          <w:rFonts w:cstheme="minorHAnsi"/>
        </w:rPr>
        <w:t>.</w:t>
      </w:r>
      <w:r w:rsidRPr="0041742C">
        <w:rPr>
          <w:rFonts w:cstheme="minorHAnsi"/>
        </w:rPr>
        <w:t xml:space="preserve"> To demonstrate the ubiquity of different psychological difficulties, the descriptives given are the number and percentages of records which mention each psychological problem. This means that those young people with more than one ‘reason for referral’, will appear in more than one problem category</w:t>
      </w:r>
      <w:r>
        <w:rPr>
          <w:rFonts w:cstheme="minorHAnsi"/>
        </w:rPr>
        <w:t xml:space="preserve"> (e.g.,</w:t>
      </w:r>
      <w:r w:rsidRPr="0041742C">
        <w:rPr>
          <w:rFonts w:cstheme="minorHAnsi"/>
        </w:rPr>
        <w:t xml:space="preserve"> a young person with attachment problems as well as risky behaviour will appear in the counts of both</w:t>
      </w:r>
      <w:r>
        <w:rPr>
          <w:rFonts w:cstheme="minorHAnsi"/>
        </w:rPr>
        <w:t>).</w:t>
      </w:r>
    </w:p>
    <w:p w14:paraId="4DB9934A" w14:textId="3759A708" w:rsidR="00A61CD4" w:rsidRPr="00A61CD4" w:rsidRDefault="00A61CD4" w:rsidP="00E74FA9">
      <w:pPr>
        <w:spacing w:line="480" w:lineRule="auto"/>
        <w:rPr>
          <w:rFonts w:cstheme="minorHAnsi"/>
          <w:b/>
          <w:bCs/>
        </w:rPr>
      </w:pPr>
      <w:r w:rsidRPr="00A61CD4">
        <w:rPr>
          <w:rFonts w:cstheme="minorHAnsi"/>
          <w:b/>
          <w:bCs/>
        </w:rPr>
        <w:t>Coding referral destination</w:t>
      </w:r>
    </w:p>
    <w:p w14:paraId="7DA69EC4" w14:textId="77777777" w:rsidR="00E74FA9" w:rsidRPr="0041742C" w:rsidRDefault="00E74FA9" w:rsidP="00E74FA9">
      <w:pPr>
        <w:spacing w:line="480" w:lineRule="auto"/>
        <w:rPr>
          <w:rFonts w:cstheme="minorHAnsi"/>
        </w:rPr>
      </w:pPr>
      <w:r w:rsidRPr="0041742C">
        <w:rPr>
          <w:rFonts w:cstheme="minorHAnsi"/>
        </w:rPr>
        <w:t xml:space="preserve">‘Referral destination’ is the type service that young people were referred to, based on referral letters. This was split into five categories: CAMHS; CAMHS Specialist support (specialised support for specific groups or mental health problems </w:t>
      </w:r>
      <w:r>
        <w:rPr>
          <w:rFonts w:cstheme="minorHAnsi"/>
        </w:rPr>
        <w:t>(e.g.,</w:t>
      </w:r>
      <w:r w:rsidRPr="0041742C">
        <w:rPr>
          <w:rFonts w:cstheme="minorHAnsi"/>
        </w:rPr>
        <w:t xml:space="preserve"> substance misuse)</w:t>
      </w:r>
      <w:r>
        <w:rPr>
          <w:rFonts w:cstheme="minorHAnsi"/>
        </w:rPr>
        <w:t>)</w:t>
      </w:r>
      <w:r w:rsidRPr="0041742C">
        <w:rPr>
          <w:rFonts w:cstheme="minorHAnsi"/>
        </w:rPr>
        <w:t xml:space="preserve">; specialist non-CAMHS (specialised support for mental health problems but are not part of CAMHS </w:t>
      </w:r>
      <w:r>
        <w:rPr>
          <w:rFonts w:cstheme="minorHAnsi"/>
        </w:rPr>
        <w:t xml:space="preserve">(e.g., </w:t>
      </w:r>
      <w:r w:rsidRPr="0041742C">
        <w:rPr>
          <w:rFonts w:cstheme="minorHAnsi"/>
        </w:rPr>
        <w:t>charity sector organisations)</w:t>
      </w:r>
      <w:r>
        <w:rPr>
          <w:rFonts w:cstheme="minorHAnsi"/>
        </w:rPr>
        <w:t>)</w:t>
      </w:r>
      <w:r w:rsidRPr="0041742C">
        <w:rPr>
          <w:rFonts w:cstheme="minorHAnsi"/>
        </w:rPr>
        <w:t xml:space="preserve">; Non-NHS specialist children in care services (therapeutic support for children in care or their families, often through social services); and finally, education and school based support (e.g., referral to specialist school). </w:t>
      </w:r>
    </w:p>
    <w:p w14:paraId="7C25AEC6" w14:textId="246F60B1" w:rsidR="00E74FA9" w:rsidRPr="0041742C" w:rsidRDefault="00E74FA9" w:rsidP="00E74FA9">
      <w:pPr>
        <w:spacing w:line="480" w:lineRule="auto"/>
        <w:rPr>
          <w:rFonts w:cstheme="minorHAnsi"/>
        </w:rPr>
      </w:pPr>
      <w:r w:rsidRPr="0041742C">
        <w:rPr>
          <w:rFonts w:cstheme="minorHAnsi"/>
        </w:rPr>
        <w:lastRenderedPageBreak/>
        <w:t xml:space="preserve">Oftentimes, assessment and referral letters gave recommendations for the type of support which might be useful for the young person. Where this information was gathered from referral letters, it is likely their GP or social worker provided recommendations, and where this came from assessment letters it is likely a clinical psychologist provided the recommendation. We categorised recommended treatment into eight broad categories related to support type, including: psychoeducation, unspecified psychotherapy, carer or parent-based support, play-based of creative therapy (e.g., art or drama therapy), extended assessment of needs, psychopharmacology, specialist intensive programmes and cognitive-behavioural style therapy. </w:t>
      </w:r>
      <w:r>
        <w:rPr>
          <w:rFonts w:cstheme="minorHAnsi"/>
        </w:rPr>
        <w:t xml:space="preserve">See </w:t>
      </w:r>
      <w:r w:rsidR="00A61CD4">
        <w:rPr>
          <w:rFonts w:cstheme="minorHAnsi"/>
        </w:rPr>
        <w:t>below</w:t>
      </w:r>
      <w:r>
        <w:rPr>
          <w:rFonts w:cstheme="minorHAnsi"/>
        </w:rPr>
        <w:t xml:space="preserve"> for handling of cases where multiple treatment recommendations were made within a referral. </w:t>
      </w:r>
    </w:p>
    <w:p w14:paraId="4CAEDF96" w14:textId="77777777" w:rsidR="00E74FA9" w:rsidRPr="0041742C" w:rsidRDefault="00E74FA9" w:rsidP="00E74FA9">
      <w:pPr>
        <w:spacing w:line="480" w:lineRule="auto"/>
        <w:rPr>
          <w:rFonts w:cstheme="minorHAnsi"/>
        </w:rPr>
      </w:pPr>
      <w:r>
        <w:rPr>
          <w:rFonts w:cstheme="minorHAnsi"/>
        </w:rPr>
        <w:t>We were also able to gather r</w:t>
      </w:r>
      <w:r w:rsidRPr="0041742C">
        <w:rPr>
          <w:rFonts w:cstheme="minorHAnsi"/>
        </w:rPr>
        <w:t>easons for referral rejection</w:t>
      </w:r>
      <w:r>
        <w:rPr>
          <w:rFonts w:cstheme="minorHAnsi"/>
        </w:rPr>
        <w:t xml:space="preserve">, and </w:t>
      </w:r>
      <w:r w:rsidRPr="0041742C">
        <w:rPr>
          <w:rFonts w:cstheme="minorHAnsi"/>
        </w:rPr>
        <w:t>reasons for breakdown</w:t>
      </w:r>
      <w:r>
        <w:rPr>
          <w:rFonts w:cstheme="minorHAnsi"/>
        </w:rPr>
        <w:t xml:space="preserve"> from records. These were </w:t>
      </w:r>
      <w:r w:rsidRPr="0041742C">
        <w:rPr>
          <w:rFonts w:cstheme="minorHAnsi"/>
        </w:rPr>
        <w:t>split into 7 categories: (</w:t>
      </w:r>
      <w:proofErr w:type="spellStart"/>
      <w:r w:rsidRPr="0041742C">
        <w:rPr>
          <w:rFonts w:cstheme="minorHAnsi"/>
        </w:rPr>
        <w:t>i</w:t>
      </w:r>
      <w:proofErr w:type="spellEnd"/>
      <w:r w:rsidRPr="0041742C">
        <w:rPr>
          <w:rFonts w:cstheme="minorHAnsi"/>
        </w:rPr>
        <w:t xml:space="preserve">) treatment not recommended (e.g., unsuitable treatment options), (ii) young person did not engage, (iii) family or carer did not engage, (iv) placement disruption, (v) other external disruption (e.g., ongoing court proceedings), (vi) onwards referral to another service and (vii) transition to adult services.  </w:t>
      </w:r>
    </w:p>
    <w:p w14:paraId="3048CDC6" w14:textId="77777777" w:rsidR="00A61CD4" w:rsidRPr="002A0A34" w:rsidRDefault="00A61CD4" w:rsidP="00A61CD4">
      <w:pPr>
        <w:spacing w:line="480" w:lineRule="auto"/>
        <w:rPr>
          <w:rFonts w:cstheme="minorHAnsi"/>
          <w:b/>
          <w:bCs/>
        </w:rPr>
      </w:pPr>
      <w:r w:rsidRPr="002A0A34">
        <w:rPr>
          <w:rFonts w:cstheme="minorHAnsi"/>
          <w:b/>
          <w:bCs/>
        </w:rPr>
        <w:t>Managing multiple referrals</w:t>
      </w:r>
    </w:p>
    <w:p w14:paraId="740AF6E7" w14:textId="77777777" w:rsidR="00A61CD4" w:rsidRDefault="00A61CD4" w:rsidP="00A61CD4">
      <w:pPr>
        <w:spacing w:line="480" w:lineRule="auto"/>
        <w:rPr>
          <w:rFonts w:cstheme="minorHAnsi"/>
        </w:rPr>
      </w:pPr>
      <w:r w:rsidRPr="002A0A34">
        <w:rPr>
          <w:rFonts w:cstheme="minorHAnsi"/>
        </w:rPr>
        <w:t xml:space="preserve">We managed to extract information about referrals for 108 young people (n = 3 missing). Most young people only had one referral for mental health support (n = 59, 66% of young people with referrals). However, the remaining 44% (n = 31) had two or three referrals made within the first year of entering care. To manage this and allow clearer reporting of referral information, we give descriptives of just one of the referrals made within their first year in care, rather than all referrals. To decide which referral to describe here, we pre-determined a hierarchy for selecting the referral. First, where there were multiple referrals, we report information from the last referral made whereby the young person accessed </w:t>
      </w:r>
      <w:r w:rsidRPr="002A0A34">
        <w:rPr>
          <w:rFonts w:cstheme="minorHAnsi"/>
        </w:rPr>
        <w:lastRenderedPageBreak/>
        <w:t>support. This was done because in cases of multiple referrals, earlier referrals were usually for triaging purposes, rather than support delivery. The only exception to this rule was where latter referrals were for carer-focussed interventions, and the former was young-person focussed (e.g., psychoeducation, play-based therapy). In which case, the young person focussed referral is selected in the hierarchy. This was done to allow for description of the support offered to the young people themselves, where applicable.</w:t>
      </w:r>
      <w:r w:rsidRPr="0041742C">
        <w:rPr>
          <w:rFonts w:cstheme="minorHAnsi"/>
        </w:rPr>
        <w:t xml:space="preserve"> </w:t>
      </w:r>
    </w:p>
    <w:p w14:paraId="63AEE1D2" w14:textId="77777777" w:rsidR="00A61CD4" w:rsidRDefault="00A61CD4" w:rsidP="00A61CD4">
      <w:pPr>
        <w:spacing w:line="480" w:lineRule="auto"/>
        <w:rPr>
          <w:rFonts w:cstheme="minorHAnsi"/>
          <w:b/>
          <w:bCs/>
        </w:rPr>
      </w:pPr>
    </w:p>
    <w:p w14:paraId="471A1054" w14:textId="77777777" w:rsidR="00A61CD4" w:rsidRPr="00163397" w:rsidRDefault="00A61CD4" w:rsidP="00A61CD4">
      <w:pPr>
        <w:spacing w:line="480" w:lineRule="auto"/>
        <w:rPr>
          <w:rFonts w:cstheme="minorHAnsi"/>
          <w:b/>
          <w:bCs/>
        </w:rPr>
      </w:pPr>
      <w:r w:rsidRPr="00163397">
        <w:rPr>
          <w:rFonts w:cstheme="minorHAnsi"/>
          <w:b/>
          <w:bCs/>
        </w:rPr>
        <w:t>Managing multiple treatment recommendations</w:t>
      </w:r>
    </w:p>
    <w:p w14:paraId="4DF13497" w14:textId="77777777" w:rsidR="00A61CD4" w:rsidRDefault="00A61CD4" w:rsidP="00A61CD4">
      <w:pPr>
        <w:spacing w:line="480" w:lineRule="auto"/>
        <w:rPr>
          <w:rFonts w:cstheme="minorHAnsi"/>
        </w:rPr>
      </w:pPr>
      <w:r w:rsidRPr="0041742C">
        <w:rPr>
          <w:rFonts w:cstheme="minorHAnsi"/>
        </w:rPr>
        <w:t>In a small number of instances, recommendations were made for more than one treatment within the referral or assessment letters (n = 5). Where this occurred, in order to explore the psychological support on offer to the young people specifically, interventions which were young person focussed (e.g., psychoeducation, play-based therapy), as opposed to carer-focussed, or psychopharmacology were taken as primary treatment recommendation and are reported in this research.</w:t>
      </w:r>
    </w:p>
    <w:p w14:paraId="456D641F" w14:textId="6BC4487E" w:rsidR="002A0A34" w:rsidRPr="00805C51" w:rsidRDefault="002A0A34" w:rsidP="00805C51">
      <w:pPr>
        <w:spacing w:line="480" w:lineRule="auto"/>
        <w:rPr>
          <w:rFonts w:cstheme="minorHAnsi"/>
        </w:rPr>
      </w:pPr>
    </w:p>
    <w:p w14:paraId="53B32AC9" w14:textId="77777777" w:rsidR="00A61CD4" w:rsidRDefault="00A61CD4">
      <w:pPr>
        <w:rPr>
          <w:rFonts w:cstheme="minorHAnsi"/>
          <w:b/>
          <w:bCs/>
        </w:rPr>
      </w:pPr>
      <w:r>
        <w:rPr>
          <w:rFonts w:cstheme="minorHAnsi"/>
          <w:b/>
          <w:bCs/>
        </w:rPr>
        <w:br w:type="page"/>
      </w:r>
    </w:p>
    <w:p w14:paraId="71E766A4" w14:textId="7942B95E" w:rsidR="00242773" w:rsidRPr="00805C51" w:rsidRDefault="00F202B6" w:rsidP="00242773">
      <w:pPr>
        <w:spacing w:line="480" w:lineRule="auto"/>
        <w:rPr>
          <w:rFonts w:cstheme="minorHAnsi"/>
          <w:b/>
          <w:bCs/>
        </w:rPr>
      </w:pPr>
      <w:r w:rsidRPr="0025295B">
        <w:rPr>
          <w:rFonts w:cstheme="minorHAnsi"/>
          <w:b/>
          <w:bCs/>
        </w:rPr>
        <w:lastRenderedPageBreak/>
        <w:t xml:space="preserve">Appendix </w:t>
      </w:r>
      <w:r w:rsidR="002A0C54">
        <w:rPr>
          <w:rFonts w:cstheme="minorHAnsi"/>
          <w:b/>
          <w:bCs/>
        </w:rPr>
        <w:t>S</w:t>
      </w:r>
      <w:r>
        <w:rPr>
          <w:rFonts w:cstheme="minorHAnsi"/>
          <w:b/>
          <w:bCs/>
        </w:rPr>
        <w:t>2</w:t>
      </w:r>
      <w:r w:rsidRPr="0025295B">
        <w:rPr>
          <w:rFonts w:cstheme="minorHAnsi"/>
          <w:b/>
          <w:bCs/>
        </w:rPr>
        <w:t>.</w:t>
      </w:r>
    </w:p>
    <w:tbl>
      <w:tblPr>
        <w:tblW w:w="4476" w:type="pct"/>
        <w:tblLayout w:type="fixed"/>
        <w:tblLook w:val="04A0" w:firstRow="1" w:lastRow="0" w:firstColumn="1" w:lastColumn="0" w:noHBand="0" w:noVBand="1"/>
      </w:tblPr>
      <w:tblGrid>
        <w:gridCol w:w="1132"/>
        <w:gridCol w:w="1728"/>
        <w:gridCol w:w="1446"/>
        <w:gridCol w:w="1946"/>
        <w:gridCol w:w="1828"/>
      </w:tblGrid>
      <w:tr w:rsidR="00242773" w:rsidRPr="0041742C" w14:paraId="6672F783" w14:textId="77777777" w:rsidTr="003F5744">
        <w:trPr>
          <w:trHeight w:val="320"/>
        </w:trPr>
        <w:tc>
          <w:tcPr>
            <w:tcW w:w="5000" w:type="pct"/>
            <w:gridSpan w:val="5"/>
            <w:tcBorders>
              <w:top w:val="nil"/>
              <w:left w:val="nil"/>
              <w:bottom w:val="single" w:sz="4" w:space="0" w:color="auto"/>
            </w:tcBorders>
          </w:tcPr>
          <w:p w14:paraId="555985E8"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Table 1. D</w:t>
            </w:r>
            <w:r w:rsidRPr="0041742C">
              <w:rPr>
                <w:rFonts w:ascii="Calibri" w:hAnsi="Calibri" w:cs="Calibri"/>
              </w:rPr>
              <w:t>iscordant RCI and CCT cases</w:t>
            </w:r>
          </w:p>
        </w:tc>
      </w:tr>
      <w:tr w:rsidR="00242773" w:rsidRPr="0041742C" w14:paraId="628B82F7" w14:textId="77777777" w:rsidTr="003F5744">
        <w:trPr>
          <w:trHeight w:val="167"/>
        </w:trPr>
        <w:tc>
          <w:tcPr>
            <w:tcW w:w="5000" w:type="pct"/>
            <w:gridSpan w:val="5"/>
            <w:tcBorders>
              <w:top w:val="single" w:sz="4" w:space="0" w:color="auto"/>
              <w:left w:val="nil"/>
              <w:bottom w:val="single" w:sz="4" w:space="0" w:color="auto"/>
              <w:right w:val="nil"/>
            </w:tcBorders>
          </w:tcPr>
          <w:p w14:paraId="638E3B72" w14:textId="77777777" w:rsidR="00242773" w:rsidRPr="0041742C" w:rsidRDefault="00242773" w:rsidP="003F5744">
            <w:pPr>
              <w:rPr>
                <w:rFonts w:ascii="Calibri" w:eastAsia="Times New Roman" w:hAnsi="Calibri" w:cs="Calibri"/>
                <w:b/>
                <w:bCs/>
                <w:color w:val="000000"/>
                <w:lang w:eastAsia="en-GB"/>
              </w:rPr>
            </w:pPr>
            <w:r w:rsidRPr="0041742C">
              <w:rPr>
                <w:rFonts w:ascii="Calibri" w:eastAsia="Times New Roman" w:hAnsi="Calibri" w:cs="Calibri"/>
                <w:b/>
                <w:bCs/>
                <w:color w:val="000000"/>
                <w:lang w:eastAsia="en-GB"/>
              </w:rPr>
              <w:t>Year 1 to Year 2</w:t>
            </w:r>
          </w:p>
        </w:tc>
      </w:tr>
      <w:tr w:rsidR="00242773" w:rsidRPr="0041742C" w14:paraId="5784A392" w14:textId="77777777" w:rsidTr="003F5744">
        <w:trPr>
          <w:trHeight w:val="320"/>
        </w:trPr>
        <w:tc>
          <w:tcPr>
            <w:tcW w:w="701" w:type="pct"/>
            <w:tcBorders>
              <w:top w:val="single" w:sz="4" w:space="0" w:color="auto"/>
              <w:left w:val="nil"/>
              <w:bottom w:val="nil"/>
              <w:right w:val="nil"/>
            </w:tcBorders>
          </w:tcPr>
          <w:p w14:paraId="1D2C35EB" w14:textId="77777777" w:rsidR="00242773" w:rsidRPr="0041742C" w:rsidRDefault="00242773" w:rsidP="003F5744">
            <w:pPr>
              <w:rPr>
                <w:rFonts w:ascii="Calibri" w:eastAsia="Times New Roman" w:hAnsi="Calibri" w:cs="Calibri"/>
                <w:lang w:eastAsia="en-GB"/>
              </w:rPr>
            </w:pPr>
          </w:p>
        </w:tc>
        <w:tc>
          <w:tcPr>
            <w:tcW w:w="1069" w:type="pct"/>
            <w:tcBorders>
              <w:top w:val="single" w:sz="4" w:space="0" w:color="auto"/>
              <w:left w:val="nil"/>
              <w:bottom w:val="nil"/>
              <w:right w:val="nil"/>
            </w:tcBorders>
            <w:shd w:val="clear" w:color="auto" w:fill="auto"/>
            <w:noWrap/>
            <w:vAlign w:val="bottom"/>
          </w:tcPr>
          <w:p w14:paraId="441D3956" w14:textId="77777777" w:rsidR="00242773" w:rsidRPr="0041742C" w:rsidRDefault="00242773" w:rsidP="003F5744">
            <w:pPr>
              <w:rPr>
                <w:rFonts w:ascii="Calibri" w:eastAsia="Times New Roman" w:hAnsi="Calibri" w:cs="Calibri"/>
                <w:lang w:eastAsia="en-GB"/>
              </w:rPr>
            </w:pPr>
          </w:p>
        </w:tc>
        <w:tc>
          <w:tcPr>
            <w:tcW w:w="3230" w:type="pct"/>
            <w:gridSpan w:val="3"/>
            <w:tcBorders>
              <w:top w:val="single" w:sz="4" w:space="0" w:color="auto"/>
              <w:left w:val="nil"/>
              <w:right w:val="nil"/>
            </w:tcBorders>
          </w:tcPr>
          <w:p w14:paraId="302D5E3A" w14:textId="77777777" w:rsidR="00242773" w:rsidRPr="0041742C" w:rsidRDefault="00242773" w:rsidP="003F5744">
            <w:pPr>
              <w:jc w:val="center"/>
              <w:rPr>
                <w:rFonts w:ascii="Calibri" w:eastAsia="Times New Roman" w:hAnsi="Calibri" w:cs="Calibri"/>
                <w:color w:val="000000"/>
                <w:lang w:eastAsia="en-GB"/>
              </w:rPr>
            </w:pPr>
            <w:r w:rsidRPr="0041742C">
              <w:rPr>
                <w:rFonts w:ascii="Calibri" w:eastAsia="Times New Roman" w:hAnsi="Calibri" w:cs="Calibri"/>
                <w:b/>
                <w:bCs/>
                <w:color w:val="000000"/>
                <w:lang w:eastAsia="en-GB"/>
              </w:rPr>
              <w:t>Crossing Clinical Threshold</w:t>
            </w:r>
          </w:p>
        </w:tc>
      </w:tr>
      <w:tr w:rsidR="00242773" w:rsidRPr="0041742C" w14:paraId="08250383" w14:textId="77777777" w:rsidTr="003F5744">
        <w:trPr>
          <w:trHeight w:val="320"/>
        </w:trPr>
        <w:tc>
          <w:tcPr>
            <w:tcW w:w="701" w:type="pct"/>
            <w:vMerge w:val="restart"/>
            <w:tcBorders>
              <w:top w:val="nil"/>
              <w:left w:val="nil"/>
              <w:right w:val="nil"/>
            </w:tcBorders>
          </w:tcPr>
          <w:p w14:paraId="16840357" w14:textId="77777777" w:rsidR="00242773" w:rsidRPr="0041742C" w:rsidRDefault="00242773" w:rsidP="003F5744">
            <w:pPr>
              <w:rPr>
                <w:rFonts w:ascii="Calibri" w:eastAsia="Times New Roman" w:hAnsi="Calibri" w:cs="Calibri"/>
                <w:b/>
                <w:bCs/>
                <w:color w:val="000000"/>
                <w:lang w:eastAsia="en-GB"/>
              </w:rPr>
            </w:pPr>
            <w:r w:rsidRPr="0041742C">
              <w:rPr>
                <w:rFonts w:ascii="Calibri" w:eastAsia="Times New Roman" w:hAnsi="Calibri" w:cs="Calibri"/>
                <w:b/>
                <w:bCs/>
                <w:color w:val="000000"/>
                <w:lang w:eastAsia="en-GB"/>
              </w:rPr>
              <w:t>Reliable Change Index</w:t>
            </w:r>
          </w:p>
        </w:tc>
        <w:tc>
          <w:tcPr>
            <w:tcW w:w="1069" w:type="pct"/>
            <w:tcBorders>
              <w:top w:val="nil"/>
              <w:left w:val="nil"/>
              <w:bottom w:val="nil"/>
              <w:right w:val="nil"/>
            </w:tcBorders>
            <w:shd w:val="clear" w:color="auto" w:fill="auto"/>
            <w:noWrap/>
            <w:vAlign w:val="bottom"/>
            <w:hideMark/>
          </w:tcPr>
          <w:p w14:paraId="6180D847" w14:textId="77777777" w:rsidR="00242773" w:rsidRPr="0041742C" w:rsidRDefault="00242773" w:rsidP="003F5744">
            <w:pPr>
              <w:rPr>
                <w:rFonts w:ascii="Calibri" w:eastAsia="Times New Roman" w:hAnsi="Calibri" w:cs="Calibri"/>
                <w:color w:val="000000"/>
                <w:lang w:eastAsia="en-GB"/>
              </w:rPr>
            </w:pPr>
          </w:p>
        </w:tc>
        <w:tc>
          <w:tcPr>
            <w:tcW w:w="895" w:type="pct"/>
            <w:tcBorders>
              <w:top w:val="nil"/>
              <w:left w:val="nil"/>
              <w:bottom w:val="single" w:sz="4" w:space="0" w:color="auto"/>
              <w:right w:val="nil"/>
            </w:tcBorders>
            <w:shd w:val="clear" w:color="auto" w:fill="auto"/>
            <w:noWrap/>
            <w:vAlign w:val="bottom"/>
            <w:hideMark/>
          </w:tcPr>
          <w:p w14:paraId="26F5F40F"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No Change</w:t>
            </w:r>
          </w:p>
        </w:tc>
        <w:tc>
          <w:tcPr>
            <w:tcW w:w="1204" w:type="pct"/>
            <w:tcBorders>
              <w:top w:val="nil"/>
              <w:left w:val="nil"/>
              <w:bottom w:val="single" w:sz="4" w:space="0" w:color="auto"/>
              <w:right w:val="nil"/>
            </w:tcBorders>
          </w:tcPr>
          <w:p w14:paraId="44A0BC3D"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Borderline range</w:t>
            </w:r>
          </w:p>
        </w:tc>
        <w:tc>
          <w:tcPr>
            <w:tcW w:w="1131" w:type="pct"/>
            <w:tcBorders>
              <w:top w:val="nil"/>
              <w:left w:val="nil"/>
              <w:bottom w:val="single" w:sz="4" w:space="0" w:color="auto"/>
              <w:right w:val="nil"/>
            </w:tcBorders>
            <w:shd w:val="clear" w:color="auto" w:fill="auto"/>
            <w:noWrap/>
            <w:vAlign w:val="bottom"/>
            <w:hideMark/>
          </w:tcPr>
          <w:p w14:paraId="6562535D"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Normal range</w:t>
            </w:r>
          </w:p>
        </w:tc>
      </w:tr>
      <w:tr w:rsidR="00242773" w:rsidRPr="0041742C" w14:paraId="26808EAB" w14:textId="77777777" w:rsidTr="00555E2F">
        <w:trPr>
          <w:trHeight w:val="285"/>
        </w:trPr>
        <w:tc>
          <w:tcPr>
            <w:tcW w:w="701" w:type="pct"/>
            <w:vMerge/>
            <w:tcBorders>
              <w:left w:val="nil"/>
              <w:right w:val="nil"/>
            </w:tcBorders>
          </w:tcPr>
          <w:p w14:paraId="0F045B36" w14:textId="77777777" w:rsidR="00242773" w:rsidRPr="0041742C" w:rsidRDefault="00242773" w:rsidP="003F5744">
            <w:pPr>
              <w:rPr>
                <w:rFonts w:ascii="Calibri" w:eastAsia="Times New Roman" w:hAnsi="Calibri" w:cs="Calibri"/>
                <w:color w:val="000000"/>
                <w:lang w:eastAsia="en-GB"/>
              </w:rPr>
            </w:pPr>
          </w:p>
        </w:tc>
        <w:tc>
          <w:tcPr>
            <w:tcW w:w="1069" w:type="pct"/>
            <w:tcBorders>
              <w:top w:val="nil"/>
              <w:left w:val="nil"/>
              <w:bottom w:val="nil"/>
              <w:right w:val="nil"/>
            </w:tcBorders>
            <w:shd w:val="clear" w:color="auto" w:fill="auto"/>
            <w:noWrap/>
            <w:vAlign w:val="bottom"/>
            <w:hideMark/>
          </w:tcPr>
          <w:p w14:paraId="352BD6F2"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No Change</w:t>
            </w:r>
          </w:p>
        </w:tc>
        <w:tc>
          <w:tcPr>
            <w:tcW w:w="895" w:type="pct"/>
            <w:tcBorders>
              <w:top w:val="single" w:sz="4" w:space="0" w:color="auto"/>
              <w:left w:val="nil"/>
              <w:bottom w:val="nil"/>
              <w:right w:val="nil"/>
            </w:tcBorders>
            <w:shd w:val="clear" w:color="auto" w:fill="auto"/>
            <w:noWrap/>
            <w:vAlign w:val="bottom"/>
            <w:hideMark/>
          </w:tcPr>
          <w:p w14:paraId="6DE1E1D2"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32 (23%)</w:t>
            </w:r>
          </w:p>
        </w:tc>
        <w:tc>
          <w:tcPr>
            <w:tcW w:w="1204" w:type="pct"/>
            <w:tcBorders>
              <w:top w:val="single" w:sz="4" w:space="0" w:color="auto"/>
              <w:left w:val="nil"/>
              <w:bottom w:val="nil"/>
              <w:right w:val="nil"/>
            </w:tcBorders>
            <w:vAlign w:val="bottom"/>
          </w:tcPr>
          <w:p w14:paraId="0DA12250"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8 (10%)</w:t>
            </w:r>
          </w:p>
        </w:tc>
        <w:tc>
          <w:tcPr>
            <w:tcW w:w="1131" w:type="pct"/>
            <w:tcBorders>
              <w:top w:val="single" w:sz="4" w:space="0" w:color="auto"/>
              <w:left w:val="nil"/>
              <w:bottom w:val="nil"/>
              <w:right w:val="nil"/>
            </w:tcBorders>
            <w:shd w:val="clear" w:color="auto" w:fill="auto"/>
            <w:noWrap/>
            <w:vAlign w:val="bottom"/>
            <w:hideMark/>
          </w:tcPr>
          <w:p w14:paraId="79AE15A0"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0</w:t>
            </w:r>
          </w:p>
        </w:tc>
      </w:tr>
      <w:tr w:rsidR="00242773" w:rsidRPr="0041742C" w14:paraId="5F541F28" w14:textId="77777777" w:rsidTr="00555E2F">
        <w:trPr>
          <w:trHeight w:val="320"/>
        </w:trPr>
        <w:tc>
          <w:tcPr>
            <w:tcW w:w="701" w:type="pct"/>
            <w:vMerge/>
            <w:tcBorders>
              <w:left w:val="nil"/>
              <w:right w:val="nil"/>
            </w:tcBorders>
          </w:tcPr>
          <w:p w14:paraId="2CEDED32" w14:textId="77777777" w:rsidR="00242773" w:rsidRPr="0041742C" w:rsidRDefault="00242773" w:rsidP="003F5744">
            <w:pPr>
              <w:rPr>
                <w:rFonts w:ascii="Calibri" w:eastAsia="Times New Roman" w:hAnsi="Calibri" w:cs="Calibri"/>
                <w:color w:val="000000"/>
                <w:lang w:eastAsia="en-GB"/>
              </w:rPr>
            </w:pPr>
          </w:p>
        </w:tc>
        <w:tc>
          <w:tcPr>
            <w:tcW w:w="1069" w:type="pct"/>
            <w:tcBorders>
              <w:top w:val="nil"/>
              <w:left w:val="nil"/>
              <w:bottom w:val="nil"/>
              <w:right w:val="nil"/>
            </w:tcBorders>
            <w:shd w:val="clear" w:color="auto" w:fill="auto"/>
            <w:noWrap/>
            <w:vAlign w:val="bottom"/>
            <w:hideMark/>
          </w:tcPr>
          <w:p w14:paraId="3EB15E0C"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Reliably Improved</w:t>
            </w:r>
          </w:p>
        </w:tc>
        <w:tc>
          <w:tcPr>
            <w:tcW w:w="895" w:type="pct"/>
            <w:tcBorders>
              <w:top w:val="nil"/>
              <w:left w:val="nil"/>
              <w:bottom w:val="nil"/>
              <w:right w:val="nil"/>
            </w:tcBorders>
            <w:shd w:val="clear" w:color="auto" w:fill="auto"/>
            <w:noWrap/>
            <w:vAlign w:val="bottom"/>
            <w:hideMark/>
          </w:tcPr>
          <w:p w14:paraId="3571C5C1"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10 (12%)</w:t>
            </w:r>
          </w:p>
        </w:tc>
        <w:tc>
          <w:tcPr>
            <w:tcW w:w="1204" w:type="pct"/>
            <w:tcBorders>
              <w:top w:val="nil"/>
              <w:left w:val="nil"/>
              <w:bottom w:val="nil"/>
              <w:right w:val="nil"/>
            </w:tcBorders>
            <w:vAlign w:val="bottom"/>
          </w:tcPr>
          <w:p w14:paraId="68BC5D52"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9 (11%)</w:t>
            </w:r>
          </w:p>
        </w:tc>
        <w:tc>
          <w:tcPr>
            <w:tcW w:w="1131" w:type="pct"/>
            <w:tcBorders>
              <w:top w:val="nil"/>
              <w:left w:val="nil"/>
              <w:bottom w:val="nil"/>
              <w:right w:val="nil"/>
            </w:tcBorders>
            <w:shd w:val="clear" w:color="auto" w:fill="auto"/>
            <w:noWrap/>
            <w:vAlign w:val="bottom"/>
            <w:hideMark/>
          </w:tcPr>
          <w:p w14:paraId="1D54F552"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23 (28%)</w:t>
            </w:r>
          </w:p>
        </w:tc>
      </w:tr>
      <w:tr w:rsidR="00242773" w:rsidRPr="0041742C" w14:paraId="54FAFA44" w14:textId="77777777" w:rsidTr="003F5744">
        <w:trPr>
          <w:trHeight w:val="291"/>
        </w:trPr>
        <w:tc>
          <w:tcPr>
            <w:tcW w:w="5000" w:type="pct"/>
            <w:gridSpan w:val="5"/>
            <w:tcBorders>
              <w:top w:val="single" w:sz="4" w:space="0" w:color="auto"/>
              <w:left w:val="nil"/>
              <w:bottom w:val="single" w:sz="4" w:space="0" w:color="auto"/>
              <w:right w:val="nil"/>
            </w:tcBorders>
          </w:tcPr>
          <w:p w14:paraId="393C2F9A" w14:textId="77777777" w:rsidR="00242773" w:rsidRPr="0041742C" w:rsidRDefault="00242773" w:rsidP="003F5744">
            <w:pPr>
              <w:jc w:val="both"/>
              <w:rPr>
                <w:rFonts w:ascii="Calibri" w:eastAsia="Times New Roman" w:hAnsi="Calibri" w:cs="Calibri"/>
                <w:b/>
                <w:bCs/>
                <w:lang w:eastAsia="en-GB"/>
              </w:rPr>
            </w:pPr>
            <w:r w:rsidRPr="0041742C">
              <w:rPr>
                <w:rFonts w:ascii="Calibri" w:eastAsia="Times New Roman" w:hAnsi="Calibri" w:cs="Calibri"/>
                <w:b/>
                <w:bCs/>
                <w:color w:val="000000"/>
                <w:lang w:eastAsia="en-GB"/>
              </w:rPr>
              <w:t>Year 1 to Year 3</w:t>
            </w:r>
          </w:p>
        </w:tc>
      </w:tr>
      <w:tr w:rsidR="00242773" w:rsidRPr="0041742C" w14:paraId="1387A0B2" w14:textId="77777777" w:rsidTr="003F5744">
        <w:trPr>
          <w:trHeight w:val="60"/>
        </w:trPr>
        <w:tc>
          <w:tcPr>
            <w:tcW w:w="701" w:type="pct"/>
            <w:tcBorders>
              <w:top w:val="single" w:sz="4" w:space="0" w:color="auto"/>
              <w:left w:val="nil"/>
              <w:right w:val="nil"/>
            </w:tcBorders>
          </w:tcPr>
          <w:p w14:paraId="3B5FDBF1" w14:textId="77777777" w:rsidR="00242773" w:rsidRPr="0041742C" w:rsidRDefault="00242773" w:rsidP="003F5744">
            <w:pPr>
              <w:rPr>
                <w:rFonts w:ascii="Calibri" w:eastAsia="Times New Roman" w:hAnsi="Calibri" w:cs="Calibri"/>
                <w:lang w:eastAsia="en-GB"/>
              </w:rPr>
            </w:pPr>
          </w:p>
        </w:tc>
        <w:tc>
          <w:tcPr>
            <w:tcW w:w="1069" w:type="pct"/>
            <w:tcBorders>
              <w:top w:val="single" w:sz="4" w:space="0" w:color="auto"/>
              <w:left w:val="nil"/>
              <w:right w:val="nil"/>
            </w:tcBorders>
            <w:shd w:val="clear" w:color="auto" w:fill="auto"/>
            <w:noWrap/>
            <w:vAlign w:val="bottom"/>
            <w:hideMark/>
          </w:tcPr>
          <w:p w14:paraId="67859333" w14:textId="77777777" w:rsidR="00242773" w:rsidRPr="0041742C" w:rsidRDefault="00242773" w:rsidP="003F5744">
            <w:pPr>
              <w:rPr>
                <w:rFonts w:ascii="Calibri" w:eastAsia="Times New Roman" w:hAnsi="Calibri" w:cs="Calibri"/>
                <w:lang w:eastAsia="en-GB"/>
              </w:rPr>
            </w:pPr>
          </w:p>
        </w:tc>
        <w:tc>
          <w:tcPr>
            <w:tcW w:w="3230" w:type="pct"/>
            <w:gridSpan w:val="3"/>
            <w:tcBorders>
              <w:top w:val="single" w:sz="4" w:space="0" w:color="auto"/>
              <w:left w:val="nil"/>
              <w:right w:val="nil"/>
            </w:tcBorders>
          </w:tcPr>
          <w:p w14:paraId="0A6D05E4" w14:textId="77777777" w:rsidR="00242773" w:rsidRPr="0041742C" w:rsidRDefault="00242773" w:rsidP="003F5744">
            <w:pPr>
              <w:jc w:val="center"/>
              <w:rPr>
                <w:rFonts w:ascii="Calibri" w:eastAsia="Times New Roman" w:hAnsi="Calibri" w:cs="Calibri"/>
                <w:color w:val="000000"/>
                <w:lang w:eastAsia="en-GB"/>
              </w:rPr>
            </w:pPr>
            <w:r w:rsidRPr="0041742C">
              <w:rPr>
                <w:rFonts w:ascii="Calibri" w:eastAsia="Times New Roman" w:hAnsi="Calibri" w:cs="Calibri"/>
                <w:b/>
                <w:bCs/>
                <w:color w:val="000000"/>
                <w:lang w:eastAsia="en-GB"/>
              </w:rPr>
              <w:t>Crossing Clinical Threshold</w:t>
            </w:r>
          </w:p>
        </w:tc>
      </w:tr>
      <w:tr w:rsidR="00242773" w:rsidRPr="0041742C" w14:paraId="4D3A28D1" w14:textId="77777777" w:rsidTr="003F5744">
        <w:trPr>
          <w:trHeight w:val="320"/>
        </w:trPr>
        <w:tc>
          <w:tcPr>
            <w:tcW w:w="701" w:type="pct"/>
            <w:vMerge w:val="restart"/>
            <w:tcBorders>
              <w:left w:val="nil"/>
              <w:bottom w:val="single" w:sz="4" w:space="0" w:color="auto"/>
              <w:right w:val="nil"/>
            </w:tcBorders>
          </w:tcPr>
          <w:p w14:paraId="552C8E3A"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b/>
                <w:bCs/>
                <w:color w:val="000000"/>
                <w:lang w:eastAsia="en-GB"/>
              </w:rPr>
              <w:t>Reliable Change Index</w:t>
            </w:r>
          </w:p>
        </w:tc>
        <w:tc>
          <w:tcPr>
            <w:tcW w:w="1069" w:type="pct"/>
            <w:tcBorders>
              <w:left w:val="nil"/>
              <w:bottom w:val="nil"/>
              <w:right w:val="nil"/>
            </w:tcBorders>
            <w:shd w:val="clear" w:color="auto" w:fill="auto"/>
            <w:noWrap/>
            <w:vAlign w:val="bottom"/>
            <w:hideMark/>
          </w:tcPr>
          <w:p w14:paraId="29591E70" w14:textId="77777777" w:rsidR="00242773" w:rsidRPr="0041742C" w:rsidRDefault="00242773" w:rsidP="003F5744">
            <w:pPr>
              <w:rPr>
                <w:rFonts w:ascii="Calibri" w:eastAsia="Times New Roman" w:hAnsi="Calibri" w:cs="Calibri"/>
                <w:color w:val="000000"/>
                <w:lang w:eastAsia="en-GB"/>
              </w:rPr>
            </w:pPr>
          </w:p>
        </w:tc>
        <w:tc>
          <w:tcPr>
            <w:tcW w:w="895" w:type="pct"/>
            <w:tcBorders>
              <w:left w:val="nil"/>
              <w:bottom w:val="single" w:sz="4" w:space="0" w:color="auto"/>
              <w:right w:val="nil"/>
            </w:tcBorders>
            <w:shd w:val="clear" w:color="auto" w:fill="auto"/>
            <w:noWrap/>
            <w:vAlign w:val="bottom"/>
            <w:hideMark/>
          </w:tcPr>
          <w:p w14:paraId="5AF18095"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No Change</w:t>
            </w:r>
          </w:p>
        </w:tc>
        <w:tc>
          <w:tcPr>
            <w:tcW w:w="1204" w:type="pct"/>
            <w:tcBorders>
              <w:left w:val="nil"/>
              <w:bottom w:val="single" w:sz="4" w:space="0" w:color="auto"/>
              <w:right w:val="nil"/>
            </w:tcBorders>
          </w:tcPr>
          <w:p w14:paraId="7DDEC26B"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Borderline range</w:t>
            </w:r>
          </w:p>
        </w:tc>
        <w:tc>
          <w:tcPr>
            <w:tcW w:w="1131" w:type="pct"/>
            <w:tcBorders>
              <w:left w:val="nil"/>
              <w:bottom w:val="single" w:sz="4" w:space="0" w:color="auto"/>
              <w:right w:val="nil"/>
            </w:tcBorders>
            <w:shd w:val="clear" w:color="auto" w:fill="auto"/>
            <w:noWrap/>
            <w:vAlign w:val="bottom"/>
            <w:hideMark/>
          </w:tcPr>
          <w:p w14:paraId="65D59175"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Normal range</w:t>
            </w:r>
          </w:p>
        </w:tc>
      </w:tr>
      <w:tr w:rsidR="00242773" w:rsidRPr="0041742C" w14:paraId="733D3C5A" w14:textId="77777777" w:rsidTr="00555E2F">
        <w:trPr>
          <w:trHeight w:val="320"/>
        </w:trPr>
        <w:tc>
          <w:tcPr>
            <w:tcW w:w="701" w:type="pct"/>
            <w:vMerge/>
            <w:tcBorders>
              <w:left w:val="nil"/>
              <w:bottom w:val="single" w:sz="4" w:space="0" w:color="auto"/>
              <w:right w:val="nil"/>
            </w:tcBorders>
          </w:tcPr>
          <w:p w14:paraId="4B3CC8AB" w14:textId="77777777" w:rsidR="00242773" w:rsidRPr="0041742C" w:rsidRDefault="00242773" w:rsidP="003F5744">
            <w:pPr>
              <w:rPr>
                <w:rFonts w:ascii="Calibri" w:eastAsia="Times New Roman" w:hAnsi="Calibri" w:cs="Calibri"/>
                <w:color w:val="000000"/>
                <w:lang w:eastAsia="en-GB"/>
              </w:rPr>
            </w:pPr>
          </w:p>
        </w:tc>
        <w:tc>
          <w:tcPr>
            <w:tcW w:w="1069" w:type="pct"/>
            <w:tcBorders>
              <w:top w:val="nil"/>
              <w:left w:val="nil"/>
              <w:right w:val="nil"/>
            </w:tcBorders>
            <w:shd w:val="clear" w:color="auto" w:fill="auto"/>
            <w:noWrap/>
            <w:vAlign w:val="bottom"/>
            <w:hideMark/>
          </w:tcPr>
          <w:p w14:paraId="75EB33CA"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No Change</w:t>
            </w:r>
          </w:p>
        </w:tc>
        <w:tc>
          <w:tcPr>
            <w:tcW w:w="895" w:type="pct"/>
            <w:tcBorders>
              <w:top w:val="single" w:sz="4" w:space="0" w:color="auto"/>
              <w:left w:val="nil"/>
              <w:right w:val="nil"/>
            </w:tcBorders>
            <w:shd w:val="clear" w:color="auto" w:fill="auto"/>
            <w:noWrap/>
            <w:vAlign w:val="bottom"/>
            <w:hideMark/>
          </w:tcPr>
          <w:p w14:paraId="5B2ECD42"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28 (39%)</w:t>
            </w:r>
          </w:p>
        </w:tc>
        <w:tc>
          <w:tcPr>
            <w:tcW w:w="1204" w:type="pct"/>
            <w:tcBorders>
              <w:top w:val="single" w:sz="4" w:space="0" w:color="auto"/>
              <w:left w:val="nil"/>
              <w:right w:val="nil"/>
            </w:tcBorders>
            <w:vAlign w:val="bottom"/>
          </w:tcPr>
          <w:p w14:paraId="2D854700"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3 (4%)</w:t>
            </w:r>
          </w:p>
        </w:tc>
        <w:tc>
          <w:tcPr>
            <w:tcW w:w="1131" w:type="pct"/>
            <w:tcBorders>
              <w:top w:val="single" w:sz="4" w:space="0" w:color="auto"/>
              <w:left w:val="nil"/>
              <w:right w:val="nil"/>
            </w:tcBorders>
            <w:shd w:val="clear" w:color="auto" w:fill="auto"/>
            <w:noWrap/>
            <w:vAlign w:val="bottom"/>
            <w:hideMark/>
          </w:tcPr>
          <w:p w14:paraId="6D01A5A9"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0</w:t>
            </w:r>
          </w:p>
        </w:tc>
      </w:tr>
      <w:tr w:rsidR="00242773" w:rsidRPr="0041742C" w14:paraId="30249479" w14:textId="77777777" w:rsidTr="00555E2F">
        <w:trPr>
          <w:trHeight w:val="320"/>
        </w:trPr>
        <w:tc>
          <w:tcPr>
            <w:tcW w:w="701" w:type="pct"/>
            <w:vMerge/>
            <w:tcBorders>
              <w:left w:val="nil"/>
              <w:bottom w:val="single" w:sz="4" w:space="0" w:color="auto"/>
              <w:right w:val="nil"/>
            </w:tcBorders>
          </w:tcPr>
          <w:p w14:paraId="0F41418F" w14:textId="77777777" w:rsidR="00242773" w:rsidRPr="0041742C" w:rsidRDefault="00242773" w:rsidP="003F5744">
            <w:pPr>
              <w:rPr>
                <w:rFonts w:ascii="Calibri" w:eastAsia="Times New Roman" w:hAnsi="Calibri" w:cs="Calibri"/>
                <w:color w:val="000000"/>
                <w:lang w:eastAsia="en-GB"/>
              </w:rPr>
            </w:pPr>
          </w:p>
        </w:tc>
        <w:tc>
          <w:tcPr>
            <w:tcW w:w="1069" w:type="pct"/>
            <w:tcBorders>
              <w:top w:val="nil"/>
              <w:left w:val="nil"/>
              <w:bottom w:val="single" w:sz="4" w:space="0" w:color="auto"/>
              <w:right w:val="nil"/>
            </w:tcBorders>
            <w:shd w:val="clear" w:color="auto" w:fill="auto"/>
            <w:noWrap/>
            <w:vAlign w:val="bottom"/>
            <w:hideMark/>
          </w:tcPr>
          <w:p w14:paraId="557CBDF9" w14:textId="77777777" w:rsidR="00242773" w:rsidRPr="0041742C" w:rsidRDefault="00242773" w:rsidP="003F5744">
            <w:pPr>
              <w:rPr>
                <w:rFonts w:ascii="Calibri" w:eastAsia="Times New Roman" w:hAnsi="Calibri" w:cs="Calibri"/>
                <w:color w:val="000000"/>
                <w:lang w:eastAsia="en-GB"/>
              </w:rPr>
            </w:pPr>
            <w:r w:rsidRPr="0041742C">
              <w:rPr>
                <w:rFonts w:ascii="Calibri" w:eastAsia="Times New Roman" w:hAnsi="Calibri" w:cs="Calibri"/>
                <w:color w:val="000000"/>
                <w:lang w:eastAsia="en-GB"/>
              </w:rPr>
              <w:t>Reliably Improved</w:t>
            </w:r>
          </w:p>
        </w:tc>
        <w:tc>
          <w:tcPr>
            <w:tcW w:w="895" w:type="pct"/>
            <w:tcBorders>
              <w:top w:val="nil"/>
              <w:left w:val="nil"/>
              <w:bottom w:val="single" w:sz="4" w:space="0" w:color="auto"/>
              <w:right w:val="nil"/>
            </w:tcBorders>
            <w:shd w:val="clear" w:color="auto" w:fill="auto"/>
            <w:noWrap/>
            <w:vAlign w:val="bottom"/>
            <w:hideMark/>
          </w:tcPr>
          <w:p w14:paraId="2D90EE0C"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10 (14%)</w:t>
            </w:r>
          </w:p>
        </w:tc>
        <w:tc>
          <w:tcPr>
            <w:tcW w:w="1204" w:type="pct"/>
            <w:tcBorders>
              <w:top w:val="nil"/>
              <w:left w:val="nil"/>
              <w:bottom w:val="single" w:sz="4" w:space="0" w:color="auto"/>
              <w:right w:val="nil"/>
            </w:tcBorders>
            <w:vAlign w:val="bottom"/>
          </w:tcPr>
          <w:p w14:paraId="2C090E1D"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11 (15%)</w:t>
            </w:r>
          </w:p>
        </w:tc>
        <w:tc>
          <w:tcPr>
            <w:tcW w:w="1131" w:type="pct"/>
            <w:tcBorders>
              <w:top w:val="nil"/>
              <w:left w:val="nil"/>
              <w:bottom w:val="single" w:sz="4" w:space="0" w:color="auto"/>
              <w:right w:val="nil"/>
            </w:tcBorders>
            <w:shd w:val="clear" w:color="auto" w:fill="auto"/>
            <w:noWrap/>
            <w:vAlign w:val="bottom"/>
            <w:hideMark/>
          </w:tcPr>
          <w:p w14:paraId="726F3A82" w14:textId="77777777" w:rsidR="00242773" w:rsidRPr="0041742C" w:rsidRDefault="00242773" w:rsidP="00555E2F">
            <w:pPr>
              <w:rPr>
                <w:rFonts w:ascii="Calibri" w:eastAsia="Times New Roman" w:hAnsi="Calibri" w:cs="Calibri"/>
                <w:color w:val="000000"/>
                <w:lang w:eastAsia="en-GB"/>
              </w:rPr>
            </w:pPr>
            <w:r w:rsidRPr="0041742C">
              <w:rPr>
                <w:rFonts w:ascii="Calibri" w:eastAsia="Times New Roman" w:hAnsi="Calibri" w:cs="Calibri"/>
                <w:color w:val="000000"/>
                <w:lang w:eastAsia="en-GB"/>
              </w:rPr>
              <w:t>20 (28%)</w:t>
            </w:r>
          </w:p>
        </w:tc>
      </w:tr>
    </w:tbl>
    <w:p w14:paraId="0660BA8E" w14:textId="77777777" w:rsidR="00242773" w:rsidRPr="0041742C" w:rsidRDefault="00242773" w:rsidP="00242773">
      <w:pPr>
        <w:spacing w:afterLines="120" w:after="288" w:line="480" w:lineRule="auto"/>
        <w:rPr>
          <w:rFonts w:ascii="Calibri" w:hAnsi="Calibri" w:cs="Calibri"/>
        </w:rPr>
      </w:pPr>
    </w:p>
    <w:p w14:paraId="47E18FD5" w14:textId="77777777" w:rsidR="00242773" w:rsidRPr="0041742C" w:rsidRDefault="00242773" w:rsidP="00242773">
      <w:pPr>
        <w:spacing w:afterLines="120" w:after="288" w:line="480" w:lineRule="auto"/>
        <w:rPr>
          <w:rFonts w:ascii="Calibri" w:hAnsi="Calibri" w:cs="Calibri"/>
        </w:rPr>
      </w:pPr>
    </w:p>
    <w:p w14:paraId="2623A090" w14:textId="77777777" w:rsidR="003A118D" w:rsidRDefault="003A118D"/>
    <w:sectPr w:rsidR="003A118D">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74DE0" w14:textId="77777777" w:rsidR="00B07E1A" w:rsidRDefault="00B07E1A">
      <w:r>
        <w:separator/>
      </w:r>
    </w:p>
  </w:endnote>
  <w:endnote w:type="continuationSeparator" w:id="0">
    <w:p w14:paraId="0B4014EA" w14:textId="77777777" w:rsidR="00B07E1A" w:rsidRDefault="00B07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4520597"/>
      <w:docPartObj>
        <w:docPartGallery w:val="Page Numbers (Bottom of Page)"/>
        <w:docPartUnique/>
      </w:docPartObj>
    </w:sdtPr>
    <w:sdtContent>
      <w:p w14:paraId="3357CBB3" w14:textId="77777777" w:rsidR="00611924" w:rsidRDefault="0025295B" w:rsidP="00945AA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2E6C64" w14:textId="77777777" w:rsidR="00611924"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5160266"/>
      <w:docPartObj>
        <w:docPartGallery w:val="Page Numbers (Bottom of Page)"/>
        <w:docPartUnique/>
      </w:docPartObj>
    </w:sdtPr>
    <w:sdtContent>
      <w:p w14:paraId="2E79096A" w14:textId="77777777" w:rsidR="00611924" w:rsidRDefault="0025295B" w:rsidP="00945AA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6AF85A" w14:textId="77777777" w:rsidR="00611924"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10621" w14:textId="77777777" w:rsidR="00B07E1A" w:rsidRDefault="00B07E1A">
      <w:r>
        <w:separator/>
      </w:r>
    </w:p>
  </w:footnote>
  <w:footnote w:type="continuationSeparator" w:id="0">
    <w:p w14:paraId="1014DE3E" w14:textId="77777777" w:rsidR="00B07E1A" w:rsidRDefault="00B07E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B1C"/>
    <w:rsid w:val="00004D66"/>
    <w:rsid w:val="00023B7E"/>
    <w:rsid w:val="000253B4"/>
    <w:rsid w:val="000442AF"/>
    <w:rsid w:val="00057BBF"/>
    <w:rsid w:val="00067BB1"/>
    <w:rsid w:val="000710D9"/>
    <w:rsid w:val="000839B9"/>
    <w:rsid w:val="00083D4F"/>
    <w:rsid w:val="00090C9D"/>
    <w:rsid w:val="000959B3"/>
    <w:rsid w:val="00095CF3"/>
    <w:rsid w:val="000A6A54"/>
    <w:rsid w:val="000A79B3"/>
    <w:rsid w:val="000A7C59"/>
    <w:rsid w:val="000B7A46"/>
    <w:rsid w:val="000C063F"/>
    <w:rsid w:val="000C0675"/>
    <w:rsid w:val="000C5BE6"/>
    <w:rsid w:val="000D727C"/>
    <w:rsid w:val="000D72F5"/>
    <w:rsid w:val="000E7096"/>
    <w:rsid w:val="000F10BD"/>
    <w:rsid w:val="00100D72"/>
    <w:rsid w:val="00121E04"/>
    <w:rsid w:val="001622AB"/>
    <w:rsid w:val="00163397"/>
    <w:rsid w:val="0017508C"/>
    <w:rsid w:val="0017771D"/>
    <w:rsid w:val="00185DF1"/>
    <w:rsid w:val="00197BE1"/>
    <w:rsid w:val="001A1366"/>
    <w:rsid w:val="001A3218"/>
    <w:rsid w:val="001C1A54"/>
    <w:rsid w:val="001C51E0"/>
    <w:rsid w:val="001C550D"/>
    <w:rsid w:val="001C6A25"/>
    <w:rsid w:val="001D29B5"/>
    <w:rsid w:val="001E53AE"/>
    <w:rsid w:val="001E7415"/>
    <w:rsid w:val="001F4789"/>
    <w:rsid w:val="001F6858"/>
    <w:rsid w:val="00212FF0"/>
    <w:rsid w:val="002172DB"/>
    <w:rsid w:val="00225F60"/>
    <w:rsid w:val="00242773"/>
    <w:rsid w:val="00242CA8"/>
    <w:rsid w:val="0025295B"/>
    <w:rsid w:val="002800E8"/>
    <w:rsid w:val="00284537"/>
    <w:rsid w:val="00286696"/>
    <w:rsid w:val="002871AC"/>
    <w:rsid w:val="002912D4"/>
    <w:rsid w:val="002A0A34"/>
    <w:rsid w:val="002A0C54"/>
    <w:rsid w:val="002B72C0"/>
    <w:rsid w:val="002B7D40"/>
    <w:rsid w:val="002C6E23"/>
    <w:rsid w:val="002D366C"/>
    <w:rsid w:val="002D68BD"/>
    <w:rsid w:val="002E2615"/>
    <w:rsid w:val="002E2FA5"/>
    <w:rsid w:val="002E67FC"/>
    <w:rsid w:val="002E69DA"/>
    <w:rsid w:val="002F7D0B"/>
    <w:rsid w:val="00321A9C"/>
    <w:rsid w:val="00330015"/>
    <w:rsid w:val="003564F9"/>
    <w:rsid w:val="00361966"/>
    <w:rsid w:val="00361F13"/>
    <w:rsid w:val="00362CFA"/>
    <w:rsid w:val="00365355"/>
    <w:rsid w:val="00375D12"/>
    <w:rsid w:val="003760F5"/>
    <w:rsid w:val="0038418E"/>
    <w:rsid w:val="00393906"/>
    <w:rsid w:val="003A118D"/>
    <w:rsid w:val="003B17DB"/>
    <w:rsid w:val="003B6FF3"/>
    <w:rsid w:val="003C403C"/>
    <w:rsid w:val="003C48A1"/>
    <w:rsid w:val="003C4F49"/>
    <w:rsid w:val="003C7098"/>
    <w:rsid w:val="0040080C"/>
    <w:rsid w:val="00416A9A"/>
    <w:rsid w:val="00420B0F"/>
    <w:rsid w:val="00426F44"/>
    <w:rsid w:val="00435940"/>
    <w:rsid w:val="00443857"/>
    <w:rsid w:val="0044743B"/>
    <w:rsid w:val="00451C47"/>
    <w:rsid w:val="00480D72"/>
    <w:rsid w:val="004A2B1C"/>
    <w:rsid w:val="004A2D9A"/>
    <w:rsid w:val="004A3F87"/>
    <w:rsid w:val="004A58AF"/>
    <w:rsid w:val="004A5CBF"/>
    <w:rsid w:val="004D4036"/>
    <w:rsid w:val="004D5CCD"/>
    <w:rsid w:val="004D7B19"/>
    <w:rsid w:val="004E024F"/>
    <w:rsid w:val="004E6796"/>
    <w:rsid w:val="004E6FAD"/>
    <w:rsid w:val="005120F4"/>
    <w:rsid w:val="00514E30"/>
    <w:rsid w:val="005268D8"/>
    <w:rsid w:val="00527DBF"/>
    <w:rsid w:val="0053333A"/>
    <w:rsid w:val="00533CF2"/>
    <w:rsid w:val="00552220"/>
    <w:rsid w:val="00555E2F"/>
    <w:rsid w:val="00563489"/>
    <w:rsid w:val="00576368"/>
    <w:rsid w:val="00595B1E"/>
    <w:rsid w:val="005A1230"/>
    <w:rsid w:val="005A19B3"/>
    <w:rsid w:val="005A30A6"/>
    <w:rsid w:val="005A7D06"/>
    <w:rsid w:val="005B1B44"/>
    <w:rsid w:val="005B627B"/>
    <w:rsid w:val="005D1B03"/>
    <w:rsid w:val="005E36A4"/>
    <w:rsid w:val="005E5150"/>
    <w:rsid w:val="005F1B55"/>
    <w:rsid w:val="005F3572"/>
    <w:rsid w:val="005F54E1"/>
    <w:rsid w:val="00601301"/>
    <w:rsid w:val="00621FDC"/>
    <w:rsid w:val="00622F5E"/>
    <w:rsid w:val="00624D77"/>
    <w:rsid w:val="00626758"/>
    <w:rsid w:val="00643B32"/>
    <w:rsid w:val="0065244C"/>
    <w:rsid w:val="0068028F"/>
    <w:rsid w:val="00686AC6"/>
    <w:rsid w:val="006931F4"/>
    <w:rsid w:val="006934CC"/>
    <w:rsid w:val="006A42DC"/>
    <w:rsid w:val="006A5ECE"/>
    <w:rsid w:val="006C6FD2"/>
    <w:rsid w:val="006D27FF"/>
    <w:rsid w:val="006D3C6D"/>
    <w:rsid w:val="006D439A"/>
    <w:rsid w:val="006D7848"/>
    <w:rsid w:val="006E5416"/>
    <w:rsid w:val="006E745F"/>
    <w:rsid w:val="006F55F8"/>
    <w:rsid w:val="006F7218"/>
    <w:rsid w:val="00702282"/>
    <w:rsid w:val="0070561E"/>
    <w:rsid w:val="007165A6"/>
    <w:rsid w:val="00753D83"/>
    <w:rsid w:val="007631CA"/>
    <w:rsid w:val="0077372D"/>
    <w:rsid w:val="007741B2"/>
    <w:rsid w:val="007772AE"/>
    <w:rsid w:val="007814F1"/>
    <w:rsid w:val="0079321C"/>
    <w:rsid w:val="0079345E"/>
    <w:rsid w:val="007B1424"/>
    <w:rsid w:val="007C4011"/>
    <w:rsid w:val="007F084A"/>
    <w:rsid w:val="00805C51"/>
    <w:rsid w:val="00807AF9"/>
    <w:rsid w:val="00850698"/>
    <w:rsid w:val="00851E0A"/>
    <w:rsid w:val="00854881"/>
    <w:rsid w:val="00857499"/>
    <w:rsid w:val="00870F8B"/>
    <w:rsid w:val="00877990"/>
    <w:rsid w:val="00880CD5"/>
    <w:rsid w:val="008935F7"/>
    <w:rsid w:val="00897765"/>
    <w:rsid w:val="00897836"/>
    <w:rsid w:val="008B5DCF"/>
    <w:rsid w:val="008C37E5"/>
    <w:rsid w:val="008C3A09"/>
    <w:rsid w:val="008F29DC"/>
    <w:rsid w:val="00910129"/>
    <w:rsid w:val="00910E37"/>
    <w:rsid w:val="00913722"/>
    <w:rsid w:val="00916FD7"/>
    <w:rsid w:val="00920411"/>
    <w:rsid w:val="009402FB"/>
    <w:rsid w:val="00962479"/>
    <w:rsid w:val="00973E96"/>
    <w:rsid w:val="00985D95"/>
    <w:rsid w:val="00987DBF"/>
    <w:rsid w:val="009907DF"/>
    <w:rsid w:val="0099482C"/>
    <w:rsid w:val="009A6AD5"/>
    <w:rsid w:val="009B539A"/>
    <w:rsid w:val="009C6BB3"/>
    <w:rsid w:val="009D2D7C"/>
    <w:rsid w:val="009E4C62"/>
    <w:rsid w:val="009F0789"/>
    <w:rsid w:val="009F615F"/>
    <w:rsid w:val="00A018EA"/>
    <w:rsid w:val="00A15AE3"/>
    <w:rsid w:val="00A174FE"/>
    <w:rsid w:val="00A20742"/>
    <w:rsid w:val="00A27175"/>
    <w:rsid w:val="00A30ED1"/>
    <w:rsid w:val="00A352A7"/>
    <w:rsid w:val="00A4356E"/>
    <w:rsid w:val="00A43FD5"/>
    <w:rsid w:val="00A53679"/>
    <w:rsid w:val="00A5426C"/>
    <w:rsid w:val="00A61CD4"/>
    <w:rsid w:val="00A8424F"/>
    <w:rsid w:val="00A86D3A"/>
    <w:rsid w:val="00A878A7"/>
    <w:rsid w:val="00A96E7C"/>
    <w:rsid w:val="00AB40BD"/>
    <w:rsid w:val="00AC3A79"/>
    <w:rsid w:val="00AE553B"/>
    <w:rsid w:val="00AF2790"/>
    <w:rsid w:val="00AF343B"/>
    <w:rsid w:val="00B011F6"/>
    <w:rsid w:val="00B03AEE"/>
    <w:rsid w:val="00B03BEA"/>
    <w:rsid w:val="00B07E1A"/>
    <w:rsid w:val="00B21D8B"/>
    <w:rsid w:val="00B24D60"/>
    <w:rsid w:val="00B27AB2"/>
    <w:rsid w:val="00B317D5"/>
    <w:rsid w:val="00B47FD8"/>
    <w:rsid w:val="00B62EA3"/>
    <w:rsid w:val="00B72051"/>
    <w:rsid w:val="00B876D8"/>
    <w:rsid w:val="00B9688F"/>
    <w:rsid w:val="00BB04D0"/>
    <w:rsid w:val="00BB1E3D"/>
    <w:rsid w:val="00BB62F4"/>
    <w:rsid w:val="00BB7929"/>
    <w:rsid w:val="00BC47E7"/>
    <w:rsid w:val="00BD1E84"/>
    <w:rsid w:val="00BD3FC3"/>
    <w:rsid w:val="00BE4670"/>
    <w:rsid w:val="00BE495A"/>
    <w:rsid w:val="00BE635B"/>
    <w:rsid w:val="00BE74E0"/>
    <w:rsid w:val="00BF5DAF"/>
    <w:rsid w:val="00BF61A8"/>
    <w:rsid w:val="00C00E86"/>
    <w:rsid w:val="00C237F4"/>
    <w:rsid w:val="00C247E8"/>
    <w:rsid w:val="00C3375B"/>
    <w:rsid w:val="00C363FE"/>
    <w:rsid w:val="00C41337"/>
    <w:rsid w:val="00C57D29"/>
    <w:rsid w:val="00C62AD5"/>
    <w:rsid w:val="00C6344F"/>
    <w:rsid w:val="00C6433A"/>
    <w:rsid w:val="00C65F78"/>
    <w:rsid w:val="00C7103A"/>
    <w:rsid w:val="00C7524A"/>
    <w:rsid w:val="00C7571C"/>
    <w:rsid w:val="00C977C4"/>
    <w:rsid w:val="00CB087B"/>
    <w:rsid w:val="00CC5B9F"/>
    <w:rsid w:val="00CC70EF"/>
    <w:rsid w:val="00CC7461"/>
    <w:rsid w:val="00CC76B0"/>
    <w:rsid w:val="00CE1ABD"/>
    <w:rsid w:val="00CE68E5"/>
    <w:rsid w:val="00CF1DF8"/>
    <w:rsid w:val="00CF2DF9"/>
    <w:rsid w:val="00CF6596"/>
    <w:rsid w:val="00D03453"/>
    <w:rsid w:val="00D23979"/>
    <w:rsid w:val="00D2492A"/>
    <w:rsid w:val="00D31B47"/>
    <w:rsid w:val="00D3727C"/>
    <w:rsid w:val="00D42CA5"/>
    <w:rsid w:val="00D43F23"/>
    <w:rsid w:val="00D45C3C"/>
    <w:rsid w:val="00D54E80"/>
    <w:rsid w:val="00D73530"/>
    <w:rsid w:val="00D77D3A"/>
    <w:rsid w:val="00D8618B"/>
    <w:rsid w:val="00DA04E6"/>
    <w:rsid w:val="00DB0176"/>
    <w:rsid w:val="00DB2217"/>
    <w:rsid w:val="00DD09DC"/>
    <w:rsid w:val="00DD3D43"/>
    <w:rsid w:val="00DE4163"/>
    <w:rsid w:val="00E1327D"/>
    <w:rsid w:val="00E14212"/>
    <w:rsid w:val="00E24D83"/>
    <w:rsid w:val="00E42D14"/>
    <w:rsid w:val="00E600AD"/>
    <w:rsid w:val="00E715FA"/>
    <w:rsid w:val="00E73670"/>
    <w:rsid w:val="00E73AE0"/>
    <w:rsid w:val="00E74FA9"/>
    <w:rsid w:val="00E80D16"/>
    <w:rsid w:val="00E8332F"/>
    <w:rsid w:val="00E84687"/>
    <w:rsid w:val="00EA5ECF"/>
    <w:rsid w:val="00EB1C48"/>
    <w:rsid w:val="00EC258D"/>
    <w:rsid w:val="00EE6B1F"/>
    <w:rsid w:val="00EF0100"/>
    <w:rsid w:val="00EF0CDD"/>
    <w:rsid w:val="00F00796"/>
    <w:rsid w:val="00F13CF7"/>
    <w:rsid w:val="00F202B6"/>
    <w:rsid w:val="00F22D90"/>
    <w:rsid w:val="00F244F6"/>
    <w:rsid w:val="00F35791"/>
    <w:rsid w:val="00F40DFD"/>
    <w:rsid w:val="00F4287C"/>
    <w:rsid w:val="00F433AD"/>
    <w:rsid w:val="00F47AA2"/>
    <w:rsid w:val="00F63C35"/>
    <w:rsid w:val="00F73A6B"/>
    <w:rsid w:val="00F73D11"/>
    <w:rsid w:val="00F76622"/>
    <w:rsid w:val="00F77D10"/>
    <w:rsid w:val="00F80B38"/>
    <w:rsid w:val="00F85F00"/>
    <w:rsid w:val="00F91701"/>
    <w:rsid w:val="00F94915"/>
    <w:rsid w:val="00F977EC"/>
    <w:rsid w:val="00FA683A"/>
    <w:rsid w:val="00FB03E0"/>
    <w:rsid w:val="00FC743D"/>
    <w:rsid w:val="00FE63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E8114"/>
  <w15:chartTrackingRefBased/>
  <w15:docId w15:val="{D0839ABF-C7A3-2D41-ABEA-495161678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7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42773"/>
    <w:pPr>
      <w:tabs>
        <w:tab w:val="center" w:pos="4513"/>
        <w:tab w:val="right" w:pos="9026"/>
      </w:tabs>
    </w:pPr>
  </w:style>
  <w:style w:type="character" w:customStyle="1" w:styleId="FooterChar">
    <w:name w:val="Footer Char"/>
    <w:basedOn w:val="DefaultParagraphFont"/>
    <w:link w:val="Footer"/>
    <w:uiPriority w:val="99"/>
    <w:rsid w:val="00242773"/>
  </w:style>
  <w:style w:type="character" w:styleId="PageNumber">
    <w:name w:val="page number"/>
    <w:basedOn w:val="DefaultParagraphFont"/>
    <w:uiPriority w:val="99"/>
    <w:semiHidden/>
    <w:unhideWhenUsed/>
    <w:rsid w:val="00242773"/>
  </w:style>
  <w:style w:type="table" w:styleId="TableGrid">
    <w:name w:val="Table Grid"/>
    <w:basedOn w:val="TableNormal"/>
    <w:uiPriority w:val="39"/>
    <w:rsid w:val="002427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4FA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98</Words>
  <Characters>4549</Characters>
  <Application>Microsoft Office Word</Application>
  <DocSecurity>0</DocSecurity>
  <Lines>37</Lines>
  <Paragraphs>10</Paragraphs>
  <ScaleCrop>false</ScaleCrop>
  <Company/>
  <LinksUpToDate>false</LinksUpToDate>
  <CharactersWithSpaces>5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Phillips</dc:creator>
  <cp:keywords/>
  <dc:description/>
  <cp:lastModifiedBy>Kiera Beasley</cp:lastModifiedBy>
  <cp:revision>2</cp:revision>
  <dcterms:created xsi:type="dcterms:W3CDTF">2023-03-08T15:13:00Z</dcterms:created>
  <dcterms:modified xsi:type="dcterms:W3CDTF">2023-03-08T15:13:00Z</dcterms:modified>
</cp:coreProperties>
</file>